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54C33" w14:textId="23966FFC" w:rsidR="00935690" w:rsidRPr="00CC4850" w:rsidRDefault="00E51C55" w:rsidP="00B531D5">
      <w:pPr>
        <w:spacing w:line="480" w:lineRule="auto"/>
        <w:rPr>
          <w:b/>
          <w:color w:val="000000" w:themeColor="text1"/>
          <w:sz w:val="28"/>
          <w:szCs w:val="28"/>
          <w:lang w:val="en-US"/>
        </w:rPr>
      </w:pPr>
      <w:r w:rsidRPr="00EC6D41">
        <w:rPr>
          <w:b/>
          <w:sz w:val="28"/>
          <w:szCs w:val="28"/>
          <w:lang w:val="en-US"/>
        </w:rPr>
        <w:t>Supporting information</w:t>
      </w:r>
      <w:r w:rsidR="00935690" w:rsidRPr="00EC6D41">
        <w:rPr>
          <w:b/>
          <w:color w:val="000000" w:themeColor="text1"/>
          <w:sz w:val="28"/>
          <w:szCs w:val="28"/>
          <w:lang w:val="en-US"/>
        </w:rPr>
        <w:t xml:space="preserve"> </w:t>
      </w:r>
      <w:r w:rsidR="000F1969" w:rsidRPr="00EC6D41">
        <w:rPr>
          <w:b/>
          <w:color w:val="000000" w:themeColor="text1"/>
          <w:sz w:val="28"/>
          <w:szCs w:val="28"/>
          <w:lang w:val="en-US"/>
        </w:rPr>
        <w:t>5</w:t>
      </w:r>
    </w:p>
    <w:p w14:paraId="7E86FB18" w14:textId="3E72C706" w:rsidR="008450FB" w:rsidRPr="00CC4850" w:rsidRDefault="008450FB" w:rsidP="00B531D5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C4850">
        <w:rPr>
          <w:b/>
          <w:bCs/>
          <w:color w:val="000000" w:themeColor="text1"/>
          <w:lang w:val="en-US"/>
        </w:rPr>
        <w:t xml:space="preserve">Appendix </w:t>
      </w:r>
      <w:r w:rsidR="000F1969" w:rsidRPr="00CC4850">
        <w:rPr>
          <w:b/>
          <w:bCs/>
          <w:color w:val="000000" w:themeColor="text1"/>
          <w:lang w:val="en-US"/>
        </w:rPr>
        <w:t>5.</w:t>
      </w:r>
      <w:r w:rsidR="002D192D" w:rsidRPr="00CC4850">
        <w:rPr>
          <w:b/>
          <w:bCs/>
          <w:color w:val="000000" w:themeColor="text1"/>
          <w:lang w:val="en-US"/>
        </w:rPr>
        <w:t>1</w:t>
      </w:r>
      <w:r w:rsidRPr="00CC4850">
        <w:rPr>
          <w:b/>
          <w:bCs/>
          <w:color w:val="000000" w:themeColor="text1"/>
          <w:lang w:val="en-US"/>
        </w:rPr>
        <w:t xml:space="preserve"> presents the </w:t>
      </w:r>
      <w:bookmarkStart w:id="0" w:name="_Hlk171419116"/>
      <w:r w:rsidRPr="00CC4850">
        <w:rPr>
          <w:b/>
          <w:bCs/>
          <w:color w:val="000000" w:themeColor="text1"/>
          <w:lang w:val="en-US"/>
        </w:rPr>
        <w:t>WinBUGS code</w:t>
      </w:r>
      <w:r w:rsidR="00E366A9" w:rsidRPr="00CC4850">
        <w:rPr>
          <w:b/>
          <w:bCs/>
          <w:color w:val="000000" w:themeColor="text1"/>
          <w:lang w:val="en-US"/>
        </w:rPr>
        <w:t xml:space="preserve"> (MODEL 5)</w:t>
      </w:r>
      <w:r w:rsidRPr="00CC4850">
        <w:rPr>
          <w:b/>
          <w:bCs/>
          <w:color w:val="000000" w:themeColor="text1"/>
          <w:lang w:val="en-US"/>
        </w:rPr>
        <w:t xml:space="preserve"> used to estimate true prevalence of </w:t>
      </w:r>
      <w:r w:rsidR="00D70E32" w:rsidRPr="00CC4850">
        <w:rPr>
          <w:b/>
          <w:bCs/>
          <w:color w:val="000000" w:themeColor="text1"/>
          <w:lang w:val="en-US"/>
        </w:rPr>
        <w:t xml:space="preserve">anaplasmosis </w:t>
      </w:r>
      <w:r w:rsidRPr="00CC4850">
        <w:rPr>
          <w:b/>
          <w:bCs/>
          <w:color w:val="000000" w:themeColor="text1"/>
          <w:lang w:val="en-US"/>
        </w:rPr>
        <w:t xml:space="preserve">and test characteristics for </w:t>
      </w:r>
      <w:r w:rsidR="00D70E32" w:rsidRPr="00CC4850">
        <w:rPr>
          <w:b/>
          <w:bCs/>
          <w:color w:val="000000" w:themeColor="text1"/>
          <w:lang w:val="en-US"/>
        </w:rPr>
        <w:t>mPCR, c</w:t>
      </w:r>
      <w:r w:rsidRPr="00CC4850">
        <w:rPr>
          <w:b/>
          <w:bCs/>
          <w:color w:val="000000" w:themeColor="text1"/>
          <w:lang w:val="en-US"/>
        </w:rPr>
        <w:t xml:space="preserve">ELISA, </w:t>
      </w:r>
      <w:r w:rsidR="00D70E32" w:rsidRPr="00CC4850">
        <w:rPr>
          <w:b/>
          <w:bCs/>
          <w:color w:val="000000" w:themeColor="text1"/>
          <w:lang w:val="en-US"/>
        </w:rPr>
        <w:t>and blood smear</w:t>
      </w:r>
      <w:r w:rsidR="007A0B19" w:rsidRPr="00CC4850">
        <w:rPr>
          <w:b/>
          <w:bCs/>
          <w:color w:val="000000" w:themeColor="text1"/>
          <w:lang w:val="en-US"/>
        </w:rPr>
        <w:t>.</w:t>
      </w:r>
    </w:p>
    <w:bookmarkEnd w:id="0"/>
    <w:p w14:paraId="069AF1D9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anaplasma_animal &lt;- model {</w:t>
      </w:r>
    </w:p>
    <w:p w14:paraId="013CB3B4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r[1:8] ~ dmulti(pr[1:8], n)</w:t>
      </w:r>
    </w:p>
    <w:p w14:paraId="10C6B7C4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</w:p>
    <w:p w14:paraId="32849699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1prime &lt;- th[1]/(1-pow(1-th[1], k))</w:t>
      </w:r>
    </w:p>
    <w:p w14:paraId="239239FF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for (i in 1:k)</w:t>
      </w:r>
    </w:p>
    <w:p w14:paraId="3BC7B5A1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{</w:t>
      </w:r>
    </w:p>
    <w:p w14:paraId="778FB657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 xml:space="preserve">  se_p[i] &lt;- (1 - pow(1 - th[2], i)) * exp(logfact(k))/(exp(logfact(i))*exp(logfact(k-i))) * pow(th[1], i) * pow(1-th[1], k-i)</w:t>
      </w:r>
    </w:p>
    <w:p w14:paraId="5F532FD3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}</w:t>
      </w:r>
    </w:p>
    <w:p w14:paraId="155E9430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ap &lt;- th1prime * sum(se_p[]) / (1 - pow(1-th[1], k))</w:t>
      </w:r>
    </w:p>
    <w:p w14:paraId="6867A371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 xml:space="preserve"> </w:t>
      </w:r>
    </w:p>
    <w:p w14:paraId="6AF6141E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1] &lt;- ap * th[2]    *    th[4]    *    th[8]</w:t>
      </w:r>
    </w:p>
    <w:p w14:paraId="7D6EBC94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2] &lt;- ap * th[2]    *    th[4]    * (1-th[8])</w:t>
      </w:r>
    </w:p>
    <w:p w14:paraId="1C45795F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3] &lt;- ap * th[2]    * (1-th[4])  *    th[9]</w:t>
      </w:r>
    </w:p>
    <w:p w14:paraId="304DF1E0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4] &lt;- ap * th[2]    * (1-th[4])  * (1-th[9])</w:t>
      </w:r>
    </w:p>
    <w:p w14:paraId="3944F957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5] &lt;- ap * (1-th[2])    *   th[5]    *    th[10]   + (1-ap) * (1-th[6]) * (1-th[13])</w:t>
      </w:r>
    </w:p>
    <w:p w14:paraId="261E45B7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6] &lt;- ap * (1-th[2]) *  th[5]        * (1-th[10]) + (1-ap) * (1-th[6]) * th[13]</w:t>
      </w:r>
    </w:p>
    <w:p w14:paraId="72653F6A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7] &lt;- ap * (1-th[2])    * (1-th[5]) *    th[11]</w:t>
      </w:r>
    </w:p>
    <w:p w14:paraId="313EBFB8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8] &lt;- ap * (1-th[2])    * (1-th[5]) * (1-th[11]) + (1-ap) * th[6]</w:t>
      </w:r>
    </w:p>
    <w:p w14:paraId="4F4DB336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</w:p>
    <w:p w14:paraId="72E0EF63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r2[1:8] ~ dmulti(pr[1:8],n)</w:t>
      </w:r>
    </w:p>
    <w:p w14:paraId="3A4CA1D3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for (i in 1:8)</w:t>
      </w:r>
    </w:p>
    <w:p w14:paraId="28E8F50B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sv-SE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sv-SE"/>
        </w:rPr>
        <w:t>{</w:t>
      </w:r>
    </w:p>
    <w:p w14:paraId="0C0D753A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sv-SE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sv-SE"/>
        </w:rPr>
        <w:t xml:space="preserve">  d[i] &lt;- r[i]*log(max(r[i],1)/(pr[i]*n))</w:t>
      </w:r>
    </w:p>
    <w:p w14:paraId="7B56D775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sv-SE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sv-SE"/>
        </w:rPr>
        <w:t xml:space="preserve">  d2[i] &lt;- r2[i]*log(max(r2[i],1)/(pr[i]*n))</w:t>
      </w:r>
    </w:p>
    <w:p w14:paraId="4D9495D8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}</w:t>
      </w:r>
    </w:p>
    <w:p w14:paraId="58456080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bayesp &lt;- step(sum(d[]) - sum(d2[]))</w:t>
      </w:r>
    </w:p>
    <w:p w14:paraId="7893F0F4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</w:p>
    <w:p w14:paraId="5E8FB467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p &lt;- th[1]</w:t>
      </w:r>
    </w:p>
    <w:p w14:paraId="4A08C5AF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se[1] &lt;- th[2]</w:t>
      </w:r>
    </w:p>
    <w:p w14:paraId="4D94A47D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sp[1] &lt;- th[3]</w:t>
      </w:r>
    </w:p>
    <w:p w14:paraId="5A77280D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se[2] &lt;- th[2] * th[4] + (1-th[2]) * th[5]</w:t>
      </w:r>
    </w:p>
    <w:p w14:paraId="28484FFE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 xml:space="preserve">sp[2] &lt;- th[6] </w:t>
      </w:r>
    </w:p>
    <w:p w14:paraId="793191DF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se[3] &lt;- th[2] * (th[4] * th[8] + (1-th[4]) * th[9]) + (1-th[2]) * (th[5] * th[10] + (1-th[5]) *  th[11])</w:t>
      </w:r>
    </w:p>
    <w:p w14:paraId="7DB6069A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sp[3] &lt;- th[6] + (1-th[6]) * th[13]</w:t>
      </w:r>
    </w:p>
    <w:p w14:paraId="4B28460B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</w:p>
    <w:p w14:paraId="0FF0ECE6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 xml:space="preserve">RCIA&lt;-    (1  -  th[7]  +  (th[3]*th[7])  -  th[1]  +  (th[1]*th[7])  +  (th[1]*th[3])  -  (th[1]*th[3]*th[7])  -  (th[3]*th[6])  -  (th[1]*th[3])  +  (th[1]*th[3]*th[6])  )     /    ( (th[1]*th[2]*th[4])  +  (th[1]*th[5])  -  (th[1]*th[2]*th[5])   +  1  -  th[7]  +  (th[3]*th[7])  -  th[1]  +  (th[1]*th[7])  +  (th[1]*th[3])  -  (th[1]*th[3]*th[7])  -  (th[3]*th[6])  -  (th[1]*th[3])  +  (th[1]*th[3]*th[6])  )   </w:t>
      </w:r>
    </w:p>
    <w:p w14:paraId="28BCEAC7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</w:p>
    <w:p w14:paraId="7287A91C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] ~ dunif(0.00, 1.00)</w:t>
      </w:r>
    </w:p>
    <w:p w14:paraId="596F88B0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2] ~ dunif(0.95, 1.00)</w:t>
      </w:r>
    </w:p>
    <w:p w14:paraId="26DBA8F9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3]&lt;-1</w:t>
      </w:r>
    </w:p>
    <w:p w14:paraId="53EE148C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4] ~ dunif(0.00, 1.00)</w:t>
      </w:r>
    </w:p>
    <w:p w14:paraId="6F97329F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5] ~ dunif(0.00, 1.00)</w:t>
      </w:r>
    </w:p>
    <w:p w14:paraId="167DEFF5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6] ~ dunif(0.00, 1.00)</w:t>
      </w:r>
    </w:p>
    <w:p w14:paraId="786B3695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7] ~ dunif(0.00, 1.00)</w:t>
      </w:r>
    </w:p>
    <w:p w14:paraId="4419F541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8] ~ dunif(0.00, 1.00)</w:t>
      </w:r>
    </w:p>
    <w:p w14:paraId="32E293A8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9] ~ dunif(0.00, 1.00)</w:t>
      </w:r>
    </w:p>
    <w:p w14:paraId="39477417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0] ~ dunif(0.00, 1.00)</w:t>
      </w:r>
    </w:p>
    <w:p w14:paraId="053D6AF4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1] ~ dunif(0.00, 1.00)</w:t>
      </w:r>
    </w:p>
    <w:p w14:paraId="203CC8E4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2]&lt;-1</w:t>
      </w:r>
    </w:p>
    <w:p w14:paraId="56F399C9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3] ~ dunif(0.00, 1.00)</w:t>
      </w:r>
    </w:p>
    <w:p w14:paraId="5A5F8E62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4] ~ dunif(0.00, 1.00)</w:t>
      </w:r>
    </w:p>
    <w:p w14:paraId="1EE621B1" w14:textId="77777777" w:rsidR="00793667" w:rsidRPr="00CC4850" w:rsidRDefault="00793667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5] ~ dunif(0.00, 1.00)</w:t>
      </w:r>
    </w:p>
    <w:p w14:paraId="7DA73FD7" w14:textId="77777777" w:rsidR="00793667" w:rsidRPr="00CC4850" w:rsidRDefault="00793667" w:rsidP="00904FD9">
      <w:pPr>
        <w:autoSpaceDE w:val="0"/>
        <w:autoSpaceDN w:val="0"/>
        <w:adjustRightInd w:val="0"/>
        <w:spacing w:line="480" w:lineRule="auto"/>
        <w:rPr>
          <w:rFonts w:eastAsia="@Malgun Gothic" w:cstheme="minorHAnsi"/>
          <w:sz w:val="20"/>
          <w:szCs w:val="20"/>
          <w:lang w:val="en-US"/>
        </w:rPr>
      </w:pPr>
    </w:p>
    <w:p w14:paraId="14491252" w14:textId="77777777" w:rsidR="00793667" w:rsidRPr="00CC4850" w:rsidRDefault="00793667" w:rsidP="00904FD9">
      <w:pPr>
        <w:autoSpaceDE w:val="0"/>
        <w:autoSpaceDN w:val="0"/>
        <w:adjustRightInd w:val="0"/>
        <w:spacing w:line="480" w:lineRule="auto"/>
        <w:rPr>
          <w:rFonts w:eastAsia="@Malgun Gothic" w:cstheme="minorHAnsi"/>
          <w:sz w:val="20"/>
          <w:szCs w:val="20"/>
          <w:lang w:val="en-US"/>
        </w:rPr>
      </w:pPr>
      <w:r w:rsidRPr="00CC4850">
        <w:rPr>
          <w:rFonts w:eastAsia="@Malgun Gothic" w:cstheme="minorHAnsi"/>
          <w:sz w:val="20"/>
          <w:szCs w:val="20"/>
          <w:lang w:val="en-US"/>
        </w:rPr>
        <w:t>}</w:t>
      </w:r>
    </w:p>
    <w:p w14:paraId="525086F7" w14:textId="77777777" w:rsidR="00793667" w:rsidRPr="00CC4850" w:rsidRDefault="00793667" w:rsidP="00904FD9">
      <w:pPr>
        <w:autoSpaceDE w:val="0"/>
        <w:autoSpaceDN w:val="0"/>
        <w:adjustRightInd w:val="0"/>
        <w:spacing w:line="480" w:lineRule="auto"/>
        <w:rPr>
          <w:rFonts w:eastAsia="@Malgun Gothic" w:cstheme="minorHAnsi"/>
          <w:sz w:val="20"/>
          <w:szCs w:val="20"/>
          <w:lang w:val="en-US"/>
        </w:rPr>
      </w:pPr>
    </w:p>
    <w:p w14:paraId="76568DE4" w14:textId="77777777" w:rsidR="00793667" w:rsidRPr="00CC4850" w:rsidRDefault="00793667" w:rsidP="00904FD9">
      <w:pPr>
        <w:spacing w:line="480" w:lineRule="auto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list(r=c(192,44,0,0,325,70,0,10),n=641, k=5)</w:t>
      </w:r>
    </w:p>
    <w:p w14:paraId="7EF731CF" w14:textId="77777777" w:rsidR="005C5B0B" w:rsidRPr="00CC4850" w:rsidRDefault="005C5B0B">
      <w:pPr>
        <w:rPr>
          <w:lang w:val="en-US"/>
        </w:rPr>
      </w:pPr>
    </w:p>
    <w:p w14:paraId="63204B02" w14:textId="47E0B20F" w:rsidR="00A04D1D" w:rsidRPr="00CC4850" w:rsidRDefault="00A04D1D" w:rsidP="00A04D1D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C4850">
        <w:rPr>
          <w:b/>
          <w:bCs/>
          <w:color w:val="000000" w:themeColor="text1"/>
          <w:lang w:val="en-US"/>
        </w:rPr>
        <w:t xml:space="preserve">Appendix </w:t>
      </w:r>
      <w:r w:rsidR="000F1969" w:rsidRPr="00CC4850">
        <w:rPr>
          <w:b/>
          <w:bCs/>
          <w:color w:val="000000" w:themeColor="text1"/>
          <w:lang w:val="en-US"/>
        </w:rPr>
        <w:t>5.</w:t>
      </w:r>
      <w:r w:rsidR="002D192D" w:rsidRPr="00CC4850">
        <w:rPr>
          <w:b/>
          <w:bCs/>
          <w:color w:val="000000" w:themeColor="text1"/>
          <w:lang w:val="en-US"/>
        </w:rPr>
        <w:t>2</w:t>
      </w:r>
      <w:r w:rsidRPr="00CC4850">
        <w:rPr>
          <w:b/>
          <w:bCs/>
          <w:color w:val="000000" w:themeColor="text1"/>
          <w:lang w:val="en-US"/>
        </w:rPr>
        <w:t xml:space="preserve"> presents the </w:t>
      </w:r>
      <w:r w:rsidR="003A0F85" w:rsidRPr="00CC4850">
        <w:rPr>
          <w:b/>
          <w:bCs/>
          <w:color w:val="000000" w:themeColor="text1"/>
          <w:lang w:val="en-US"/>
        </w:rPr>
        <w:t xml:space="preserve">unrestricted </w:t>
      </w:r>
      <w:r w:rsidRPr="00CC4850">
        <w:rPr>
          <w:b/>
          <w:bCs/>
          <w:color w:val="000000" w:themeColor="text1"/>
          <w:lang w:val="en-US"/>
        </w:rPr>
        <w:t>WinBUGS code used to estimate true prevalence of anaplasmosis and test characteristics for mPCR, cELISA, and blood smear.</w:t>
      </w:r>
    </w:p>
    <w:p w14:paraId="67E4A366" w14:textId="77777777" w:rsidR="00A04D1D" w:rsidRPr="00CC4850" w:rsidRDefault="00A04D1D">
      <w:pPr>
        <w:rPr>
          <w:lang w:val="en-US"/>
        </w:rPr>
      </w:pPr>
    </w:p>
    <w:p w14:paraId="762C7BB3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anaplasma &lt;- model {</w:t>
      </w:r>
    </w:p>
    <w:p w14:paraId="23927618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r[1:8] ~ dmulti(pr[1:8], n)</w:t>
      </w:r>
    </w:p>
    <w:p w14:paraId="44C93822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</w:p>
    <w:p w14:paraId="767B39C7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1prime &lt;- th[1]/(1-pow(1-th[1], k))</w:t>
      </w:r>
    </w:p>
    <w:p w14:paraId="706487CB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for (i in 1:k)</w:t>
      </w:r>
    </w:p>
    <w:p w14:paraId="5BBA645D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{</w:t>
      </w:r>
    </w:p>
    <w:p w14:paraId="18A93A1A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 xml:space="preserve">  se_p[i] &lt;- (1 - pow(1 - th[2], i)) * exp(logfact(k))/(exp(logfact(i))*exp(logfact(k-i))) * pow(th[1], i) * pow(1-th[1], k-i)</w:t>
      </w:r>
    </w:p>
    <w:p w14:paraId="2F26A3A8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lastRenderedPageBreak/>
        <w:t>}</w:t>
      </w:r>
    </w:p>
    <w:p w14:paraId="78611DF3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se_p_tot &lt;- sum(se_p[]) / (1 - pow(1-th[1], k))</w:t>
      </w:r>
    </w:p>
    <w:p w14:paraId="40C6DCC7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ap &lt;- th[1] * se_p_tot / (1-pow(1 - th[1] * se_p_tot, k))</w:t>
      </w:r>
    </w:p>
    <w:p w14:paraId="28108E8B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</w:p>
    <w:p w14:paraId="1E393294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1] &lt;- ap * th[2] * th[4] * th[8] + (1-ap) * (1-th[3]) * (1-th[7]) * (1-th[15])</w:t>
      </w:r>
    </w:p>
    <w:p w14:paraId="13562791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2] &lt;- ap * th[2] * th[4] * (1-th[8]) + (1-ap) * (1-th[3]) * (1-th[7]) * th[15]</w:t>
      </w:r>
    </w:p>
    <w:p w14:paraId="6B38AA4F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3] &lt;- ap * th[2] * (1-th[4]) * th[9] + (1-ap) * (1-th[3]) * th[7] * (1-th[14])</w:t>
      </w:r>
    </w:p>
    <w:p w14:paraId="77EA8139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4] &lt;- ap * th[2] * (1-th[4]) * (1-th[9]) + (1-ap) * (1-th[3]) * th[7] * th[14]</w:t>
      </w:r>
    </w:p>
    <w:p w14:paraId="7A6C5087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5] &lt;- ap * (1-th[2]) * th[5] * th[10] + (1-ap) * th[3] * (1-th[6]) * (1-th[13])</w:t>
      </w:r>
    </w:p>
    <w:p w14:paraId="285A4FBE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6] &lt;- ap * (1-th[2]) * th[5] * (1-th[10]) + (1-ap) * th[3] * (1-th[6]) * th[13]</w:t>
      </w:r>
    </w:p>
    <w:p w14:paraId="2BB1F9E0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7] &lt;- ap * (1-th[2]) * (1-th[5]) * th[11] + (1-ap) * th[3] * th[6] * (1-th[12])</w:t>
      </w:r>
    </w:p>
    <w:p w14:paraId="65CBD5A6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pr[8] &lt;- ap * (1-th[2]) * (1-th[5]) * (1-th[11]) + (1-ap) * th[3] * th[6] * th[12]</w:t>
      </w:r>
    </w:p>
    <w:p w14:paraId="57D021E3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</w:p>
    <w:p w14:paraId="66B0E079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r2[1:8] ~ dmulti(pr[1:8],n)</w:t>
      </w:r>
    </w:p>
    <w:p w14:paraId="2AA06816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for (i in 1:8)</w:t>
      </w:r>
    </w:p>
    <w:p w14:paraId="66C5DD92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sv-SE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sv-SE"/>
        </w:rPr>
        <w:t>{</w:t>
      </w:r>
    </w:p>
    <w:p w14:paraId="4FD2121D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sv-SE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sv-SE"/>
        </w:rPr>
        <w:t xml:space="preserve">  d[i] &lt;- r[i]*log(max(r[i],1)/(pr[i]*n))</w:t>
      </w:r>
    </w:p>
    <w:p w14:paraId="490DC7D7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sv-SE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sv-SE"/>
        </w:rPr>
        <w:t xml:space="preserve">  d2[i] &lt;- r2[i]*log(max(r2[i],1)/(pr[i]*n))</w:t>
      </w:r>
    </w:p>
    <w:p w14:paraId="30B84CC3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}</w:t>
      </w:r>
    </w:p>
    <w:p w14:paraId="29659D86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bayesp &lt;- step(sum(d[]) - sum(d2[]))</w:t>
      </w:r>
    </w:p>
    <w:p w14:paraId="3A58D880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</w:p>
    <w:p w14:paraId="7D767087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p &lt;- th[1]</w:t>
      </w:r>
    </w:p>
    <w:p w14:paraId="43C7D691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se[1] &lt;- th[2]</w:t>
      </w:r>
    </w:p>
    <w:p w14:paraId="647F4553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sp[1] &lt;- th[3]</w:t>
      </w:r>
    </w:p>
    <w:p w14:paraId="01937A64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se[2] &lt;- th[2] * th[4] + (1-th[2]) * th[5]</w:t>
      </w:r>
    </w:p>
    <w:p w14:paraId="11CAFDC3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sp[2] &lt;- th[3] * th[6] + (1-th[3]) * th[7]</w:t>
      </w:r>
    </w:p>
    <w:p w14:paraId="3375D47E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se[3] &lt;- th[2] * (th[4] * th[8] + (1-th[4]) * th[9]) + (1-th[2]) * (th[5] * th[10] + (1-th[5]) *  th[11])</w:t>
      </w:r>
    </w:p>
    <w:p w14:paraId="4A65C305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sp[3] &lt;- th[3] * (th[6] * th[12] + (1-th[6]) * th[13]) + (1-th[3]) * (th[7] * th[14] + (1-th[7]) * th[15])</w:t>
      </w:r>
    </w:p>
    <w:p w14:paraId="3CF785D3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</w:p>
    <w:p w14:paraId="249BCD69" w14:textId="77777777" w:rsidR="00CD1DD2" w:rsidRPr="00CC4850" w:rsidRDefault="00CD1DD2" w:rsidP="00CD1DD2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 xml:space="preserve">RCIA&lt;-    (1  -  th[7]  +  (th[3]*th[7])  -  th[1]  +  (th[1]*th[7])  +  (th[1]*th[3])  -  (th[1]*th[3]*th[7])  -  (th[3]*th[6])  -  (th[1]*th[3])  +  (th[1]*th[3]*th[6])  )     /    ( (th[1]*th[2]*th[4])  +  (th[1]*th[5])  -  (th[1]*th[2]*th[5])   +  1  -  th[7]  +  (th[3]*th[7])  -  th[1]  +  (th[1]*th[7])  +  (th[1]*th[3])  -  (th[1]*th[3]*th[7])  -  (th[3]*th[6])  -  (th[1]*th[3])  +  (th[1]*th[3]*th[6])  )   </w:t>
      </w:r>
    </w:p>
    <w:p w14:paraId="71558F4C" w14:textId="77777777" w:rsidR="00CD1DD2" w:rsidRPr="00CC4850" w:rsidRDefault="00CD1DD2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</w:p>
    <w:p w14:paraId="7ED5BA21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] ~ dunif(0,1)</w:t>
      </w:r>
    </w:p>
    <w:p w14:paraId="685272F4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2] ~ dunif(0,1)</w:t>
      </w:r>
    </w:p>
    <w:p w14:paraId="3E10FB4B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3] ~ dunif(0,1)</w:t>
      </w:r>
    </w:p>
    <w:p w14:paraId="2C85415E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4] ~ dunif(0,1)</w:t>
      </w:r>
    </w:p>
    <w:p w14:paraId="0F2973D1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5] ~ dunif(0,1)</w:t>
      </w:r>
    </w:p>
    <w:p w14:paraId="444CC309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6] ~ dunif(0,1)</w:t>
      </w:r>
    </w:p>
    <w:p w14:paraId="4FE30D41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lastRenderedPageBreak/>
        <w:t>th[7] ~ dunif(0,1)</w:t>
      </w:r>
    </w:p>
    <w:p w14:paraId="54806069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8] ~ dunif(0,1)</w:t>
      </w:r>
    </w:p>
    <w:p w14:paraId="5BFF8844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9] ~ dunif(0,1)</w:t>
      </w:r>
    </w:p>
    <w:p w14:paraId="751B76A9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0] ~ dunif(0,1)</w:t>
      </w:r>
    </w:p>
    <w:p w14:paraId="39A4290E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1] ~ dunif(0,1)</w:t>
      </w:r>
    </w:p>
    <w:p w14:paraId="69C7DB12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2] ~ dunif(0,1)</w:t>
      </w:r>
    </w:p>
    <w:p w14:paraId="332C2B57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3] ~ dunif(0,1)</w:t>
      </w:r>
    </w:p>
    <w:p w14:paraId="40876E5D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4] ~ dunif(0,1)</w:t>
      </w:r>
    </w:p>
    <w:p w14:paraId="26A1C3BF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  <w:r w:rsidRPr="00CC4850">
        <w:rPr>
          <w:rFonts w:ascii="@Malgun Gothic" w:eastAsia="@Malgun Gothic" w:hAnsi="Arial" w:cs="@Malgun Gothic"/>
          <w:sz w:val="20"/>
          <w:szCs w:val="20"/>
          <w:lang w:val="en-US"/>
        </w:rPr>
        <w:t>th[15] ~ dunif(0,1)</w:t>
      </w:r>
    </w:p>
    <w:p w14:paraId="26DF47B0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  <w:lang w:val="en-US"/>
        </w:rPr>
      </w:pPr>
    </w:p>
    <w:p w14:paraId="5ECDE17C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</w:rPr>
      </w:pPr>
      <w:r w:rsidRPr="00CC4850">
        <w:rPr>
          <w:rFonts w:ascii="@Malgun Gothic" w:eastAsia="@Malgun Gothic" w:hAnsi="Arial" w:cs="@Malgun Gothic"/>
          <w:sz w:val="20"/>
          <w:szCs w:val="20"/>
        </w:rPr>
        <w:t>}</w:t>
      </w:r>
    </w:p>
    <w:p w14:paraId="1B5034E1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</w:rPr>
      </w:pPr>
    </w:p>
    <w:p w14:paraId="6F09659D" w14:textId="77777777" w:rsidR="009A1EF8" w:rsidRPr="00CC4850" w:rsidRDefault="009A1EF8" w:rsidP="009A1EF8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</w:rPr>
      </w:pPr>
      <w:r w:rsidRPr="00CC4850">
        <w:rPr>
          <w:rFonts w:ascii="@Malgun Gothic" w:eastAsia="@Malgun Gothic" w:hAnsi="Arial" w:cs="@Malgun Gothic"/>
          <w:sz w:val="20"/>
          <w:szCs w:val="20"/>
        </w:rPr>
        <w:t>list(r=c(185,41,0,0,315,69,0,10),n=620, k=5)</w:t>
      </w:r>
    </w:p>
    <w:p w14:paraId="619C9FD8" w14:textId="58EC7EC9" w:rsidR="009A1EF8" w:rsidRPr="00CC4850" w:rsidRDefault="009A1EF8">
      <w:pPr>
        <w:rPr>
          <w:lang w:val="en-US"/>
        </w:rPr>
        <w:sectPr w:rsidR="009A1EF8" w:rsidRPr="00CC4850" w:rsidSect="0037764C">
          <w:type w:val="continuous"/>
          <w:pgSz w:w="11900" w:h="16840"/>
          <w:pgMar w:top="1440" w:right="1440" w:bottom="1440" w:left="1440" w:header="720" w:footer="720" w:gutter="0"/>
          <w:lnNumType w:countBy="1" w:restart="continuous"/>
          <w:cols w:space="708"/>
          <w:docGrid w:linePitch="360"/>
        </w:sectPr>
      </w:pPr>
    </w:p>
    <w:p w14:paraId="3DADCECC" w14:textId="77777777" w:rsidR="00966D7C" w:rsidRPr="00CC4850" w:rsidRDefault="00966D7C">
      <w:pPr>
        <w:rPr>
          <w:lang w:val="en-US"/>
        </w:rPr>
      </w:pPr>
    </w:p>
    <w:p w14:paraId="24C84818" w14:textId="77777777" w:rsidR="00966D7C" w:rsidRPr="00CC4850" w:rsidRDefault="00966D7C">
      <w:pPr>
        <w:rPr>
          <w:lang w:val="en-US"/>
        </w:rPr>
      </w:pPr>
    </w:p>
    <w:tbl>
      <w:tblPr>
        <w:tblStyle w:val="Grilledutableau"/>
        <w:tblW w:w="1445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1701"/>
        <w:gridCol w:w="1701"/>
        <w:gridCol w:w="1701"/>
        <w:gridCol w:w="1700"/>
        <w:gridCol w:w="1701"/>
        <w:gridCol w:w="1701"/>
        <w:gridCol w:w="1701"/>
        <w:gridCol w:w="1701"/>
      </w:tblGrid>
      <w:tr w:rsidR="00D76A54" w:rsidRPr="00CC4850" w14:paraId="1ADFE5B0" w14:textId="77777777" w:rsidTr="0023799A">
        <w:trPr>
          <w:trHeight w:val="397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29022" w14:textId="77777777" w:rsidR="00D76A54" w:rsidRPr="00CC4850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8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0457C" w14:textId="574D9B4F" w:rsidR="00D76A54" w:rsidRPr="00CC4850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</w:rPr>
              <w:t>D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069DC8" w14:textId="629E18C4" w:rsidR="00D76A54" w:rsidRPr="00CC4850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</w:rPr>
              <w:t>D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</w:tr>
      <w:tr w:rsidR="00D76A54" w:rsidRPr="00CC4850" w14:paraId="4E07BCA7" w14:textId="77777777" w:rsidTr="0023799A">
        <w:trPr>
          <w:trHeight w:val="397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B5739" w14:textId="77777777" w:rsidR="00D76A54" w:rsidRPr="00CC4850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CDE7B9" w14:textId="459C8D08" w:rsidR="00D76A54" w:rsidRPr="00CC4850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>cELISA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F58A8" w14:textId="7B443511" w:rsidR="00D76A54" w:rsidRPr="00CC4850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>cELISA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390491" w14:textId="3CFAF02A" w:rsidR="00D76A54" w:rsidRPr="00CC4850" w:rsidRDefault="00D76A54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>cELISA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0F8DC" w14:textId="3C24D3BA" w:rsidR="00D76A54" w:rsidRPr="00CC4850" w:rsidRDefault="00D76A54" w:rsidP="00D76A5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>cELISA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</w:tr>
      <w:tr w:rsidR="00131FBA" w:rsidRPr="00CC4850" w14:paraId="62CEF71E" w14:textId="77777777" w:rsidTr="0023799A">
        <w:trPr>
          <w:trHeight w:val="397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D3D5E" w14:textId="77777777" w:rsidR="00351E85" w:rsidRPr="00CC4850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880BCD" w14:textId="77777777" w:rsidR="00351E85" w:rsidRPr="00CC4850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>Blood smear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98A59" w14:textId="77777777" w:rsidR="00351E85" w:rsidRPr="00CC4850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Blood smear 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D27C3" w14:textId="77777777" w:rsidR="00351E85" w:rsidRPr="00CC4850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>Blood smear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B3CDC" w14:textId="77777777" w:rsidR="00351E85" w:rsidRPr="00CC4850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Blood smear 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0A6F4F" w14:textId="77777777" w:rsidR="00351E85" w:rsidRPr="00CC4850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>Blood smear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CE3B1" w14:textId="77777777" w:rsidR="00351E85" w:rsidRPr="00CC4850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Blood smear 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7EDC5" w14:textId="77777777" w:rsidR="00351E85" w:rsidRPr="00CC4850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>Blood smear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96AB1" w14:textId="77777777" w:rsidR="00351E85" w:rsidRPr="00CC4850" w:rsidRDefault="00351E85" w:rsidP="00C350C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Blood smear 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</w:tr>
      <w:tr w:rsidR="00301F27" w:rsidRPr="00CC4850" w14:paraId="1378A618" w14:textId="77777777" w:rsidTr="00DC6E9F">
        <w:trPr>
          <w:trHeight w:val="283"/>
        </w:trPr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7464C3B9" w14:textId="77777777" w:rsidR="00301F27" w:rsidRPr="00CC4850" w:rsidRDefault="00301F27" w:rsidP="003B7AE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FFF2CC" w:themeFill="accent4" w:themeFillTint="33"/>
            <w:vAlign w:val="bottom"/>
          </w:tcPr>
          <w:p w14:paraId="58B58325" w14:textId="5EF9E246" w:rsidR="00301F27" w:rsidRPr="00CC4850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467514DB" w14:textId="336A71DF" w:rsidR="00301F27" w:rsidRPr="00CC4850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4ADFD6A" w14:textId="159F34B5" w:rsidR="00301F27" w:rsidRPr="00CC4850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170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DF758A" w14:textId="17B5BC2D" w:rsidR="00301F27" w:rsidRPr="00CC4850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  <w:vAlign w:val="bottom"/>
          </w:tcPr>
          <w:p w14:paraId="24AD2B84" w14:textId="3200DB92" w:rsidR="00301F27" w:rsidRPr="00CC4850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226B2E83" w14:textId="65F445FB" w:rsidR="00301F27" w:rsidRPr="00CC4850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4E41CFA" w14:textId="672D9522" w:rsidR="00301F27" w:rsidRPr="00CC4850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E385DF0" w14:textId="5ABF2938" w:rsidR="00301F27" w:rsidRPr="00CC4850" w:rsidRDefault="00301F27" w:rsidP="005234C7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h</w:t>
            </w:r>
          </w:p>
        </w:tc>
      </w:tr>
      <w:tr w:rsidR="00D76A54" w:rsidRPr="00CC4850" w14:paraId="5D45D235" w14:textId="77777777" w:rsidTr="00DC6E9F">
        <w:trPr>
          <w:trHeight w:val="454"/>
        </w:trPr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38EB2C9D" w14:textId="77E6D047" w:rsidR="003B7AE3" w:rsidRPr="00CC4850" w:rsidRDefault="003B7AE3" w:rsidP="003B7AE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PCR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24DE8F9" w14:textId="77777777" w:rsidR="003B7AE3" w:rsidRPr="00CC4850" w:rsidRDefault="003B7AE3" w:rsidP="00523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3E7C582" w14:textId="77777777" w:rsidR="003B7AE3" w:rsidRPr="00CC4850" w:rsidRDefault="003B7AE3" w:rsidP="00523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A5E0346" w14:textId="77777777" w:rsidR="003B7AE3" w:rsidRPr="00CC4850" w:rsidRDefault="003B7AE3" w:rsidP="00523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60A04A" w14:textId="77777777" w:rsidR="003B7AE3" w:rsidRPr="00CC4850" w:rsidRDefault="003B7AE3" w:rsidP="00523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6108883" w14:textId="0E0F2F5A" w:rsidR="003B7AE3" w:rsidRPr="00CC4850" w:rsidRDefault="003B7AE3" w:rsidP="00523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BC79415" w14:textId="77985201" w:rsidR="003B7AE3" w:rsidRPr="00CC4850" w:rsidRDefault="003B7AE3" w:rsidP="00523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7DB2BF" w14:textId="298EE70D" w:rsidR="003B7AE3" w:rsidRPr="00CC4850" w:rsidRDefault="003B7AE3" w:rsidP="00523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13B650" w14:textId="6A42ACC5" w:rsidR="003B7AE3" w:rsidRPr="00CC4850" w:rsidRDefault="003B7AE3" w:rsidP="00523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301F27" w:rsidRPr="00CC4850" w14:paraId="1D6E3627" w14:textId="77777777" w:rsidTr="00DC6E9F">
        <w:trPr>
          <w:trHeight w:val="283"/>
        </w:trPr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6F1EE345" w14:textId="77777777" w:rsidR="00301F27" w:rsidRPr="00CC4850" w:rsidRDefault="00301F27" w:rsidP="003B7AE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0F01C714" w14:textId="729D2A73" w:rsidR="00301F27" w:rsidRPr="00CC4850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523F0B3A" w14:textId="12726734" w:rsidR="00301F27" w:rsidRPr="00CC4850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j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79E9C6A" w14:textId="49EDFF3F" w:rsidR="00301F27" w:rsidRPr="00CC4850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170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E3815F" w14:textId="4A65E70F" w:rsidR="00301F27" w:rsidRPr="00CC4850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  <w:vAlign w:val="bottom"/>
          </w:tcPr>
          <w:p w14:paraId="04E704D0" w14:textId="425DF5C1" w:rsidR="00301F27" w:rsidRPr="00CC4850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2DB0573C" w14:textId="29A9B5A5" w:rsidR="00301F27" w:rsidRPr="00CC4850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10F7110" w14:textId="6EAA4E2F" w:rsidR="00301F27" w:rsidRPr="00CC4850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8714B9B" w14:textId="168659B6" w:rsidR="00301F27" w:rsidRPr="00CC4850" w:rsidRDefault="00301F27" w:rsidP="00DC6E9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CC4850">
              <w:rPr>
                <w:rFonts w:cstheme="minorHAnsi"/>
                <w:i/>
                <w:iCs/>
                <w:sz w:val="16"/>
                <w:szCs w:val="16"/>
              </w:rPr>
              <w:t>p</w:t>
            </w:r>
          </w:p>
        </w:tc>
      </w:tr>
      <w:tr w:rsidR="00D76A54" w:rsidRPr="00CC4850" w14:paraId="6E76E243" w14:textId="77777777" w:rsidTr="00DC6E9F">
        <w:trPr>
          <w:trHeight w:val="454"/>
        </w:trPr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5A9E2F77" w14:textId="0914B252" w:rsidR="003B7AE3" w:rsidRPr="00CC4850" w:rsidRDefault="003B7AE3" w:rsidP="003B7AE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C485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PCR</w:t>
            </w:r>
            <w:r w:rsidRPr="00CC4850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73F6E3C" w14:textId="1847278D" w:rsidR="003B7AE3" w:rsidRPr="00CC4850" w:rsidRDefault="003B7AE3" w:rsidP="003B7AE3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2085CAE" w14:textId="7CC511D4" w:rsidR="003B7AE3" w:rsidRPr="00CC4850" w:rsidRDefault="003B7AE3" w:rsidP="003B7AE3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D85770" w14:textId="2F49E867" w:rsidR="003B7AE3" w:rsidRPr="00CC4850" w:rsidRDefault="003B7AE3" w:rsidP="003B7AE3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9F4C23" w14:textId="416590F5" w:rsidR="003B7AE3" w:rsidRPr="00CC4850" w:rsidRDefault="003B7AE3" w:rsidP="003B7AE3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CA42F8C" w14:textId="77777777" w:rsidR="003B7AE3" w:rsidRPr="00CC4850" w:rsidRDefault="003B7AE3" w:rsidP="003B7A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3FAE7DD" w14:textId="77777777" w:rsidR="003B7AE3" w:rsidRPr="00CC4850" w:rsidRDefault="003B7AE3" w:rsidP="003B7A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84F189F" w14:textId="77777777" w:rsidR="003B7AE3" w:rsidRPr="00CC4850" w:rsidRDefault="003B7AE3" w:rsidP="003B7A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15B2BE" w14:textId="77777777" w:rsidR="003B7AE3" w:rsidRPr="00CC4850" w:rsidRDefault="003B7AE3" w:rsidP="003B7A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4850">
              <w:rPr>
                <w:rFonts w:cstheme="minorHAnsi"/>
                <w:sz w:val="16"/>
                <w:szCs w:val="16"/>
              </w:rPr>
              <w:t>P(D</w:t>
            </w:r>
            <w:r w:rsidRPr="00CC4850">
              <w:rPr>
                <w:rFonts w:cstheme="minorHAnsi"/>
                <w:sz w:val="16"/>
                <w:szCs w:val="16"/>
                <w:vertAlign w:val="superscript"/>
              </w:rPr>
              <w:t xml:space="preserve">-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1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2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C4850">
              <w:rPr>
                <w:rFonts w:cstheme="minorHAnsi"/>
                <w:sz w:val="16"/>
                <w:szCs w:val="16"/>
              </w:rPr>
              <w:t>∩</w:t>
            </w:r>
            <w:r w:rsidRPr="00CC4850">
              <w:rPr>
                <w:rFonts w:cstheme="minorHAnsi"/>
                <w:sz w:val="16"/>
                <w:szCs w:val="16"/>
                <w:lang w:val="en-US"/>
              </w:rPr>
              <w:t>T3</w:t>
            </w:r>
            <w:r w:rsidRPr="00CC485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</w:t>
            </w:r>
            <w:r w:rsidRPr="00CC4850">
              <w:rPr>
                <w:rFonts w:cstheme="minorHAnsi"/>
                <w:sz w:val="16"/>
                <w:szCs w:val="16"/>
              </w:rPr>
              <w:t>)</w:t>
            </w:r>
          </w:p>
        </w:tc>
      </w:tr>
    </w:tbl>
    <w:p w14:paraId="1D33E1C2" w14:textId="77777777" w:rsidR="00351E85" w:rsidRPr="00CC4850" w:rsidRDefault="00351E85" w:rsidP="002051CB">
      <w:pPr>
        <w:spacing w:line="480" w:lineRule="auto"/>
        <w:jc w:val="both"/>
        <w:rPr>
          <w:rFonts w:eastAsiaTheme="minorEastAsia"/>
        </w:rPr>
      </w:pPr>
    </w:p>
    <w:p w14:paraId="7C5AC84A" w14:textId="2CE30B43" w:rsidR="002051CB" w:rsidRPr="00CC4850" w:rsidRDefault="00FD629D" w:rsidP="002051CB">
      <w:pPr>
        <w:spacing w:line="480" w:lineRule="auto"/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Tasa de individuos naturalmente protegidos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 xml:space="preserve">number of false positives  </m:t>
              </m:r>
            </m:num>
            <m:den>
              <m:r>
                <w:rPr>
                  <w:rFonts w:ascii="Cambria Math" w:eastAsiaTheme="minorEastAsia" w:hAnsi="Cambria Math"/>
                </w:rPr>
                <m:t>numero de positivos a ELISA</m:t>
              </m:r>
            </m:den>
          </m:f>
        </m:oMath>
      </m:oMathPara>
    </w:p>
    <w:p w14:paraId="56C131B8" w14:textId="77777777" w:rsidR="00D106D1" w:rsidRPr="00CC4850" w:rsidRDefault="00D106D1" w:rsidP="008A7507">
      <w:pPr>
        <w:spacing w:line="480" w:lineRule="auto"/>
        <w:jc w:val="both"/>
        <w:rPr>
          <w:b/>
          <w:bCs/>
        </w:rPr>
      </w:pPr>
    </w:p>
    <w:p w14:paraId="04CB8AF6" w14:textId="358C9005" w:rsidR="00896FC2" w:rsidRPr="00CC4850" w:rsidRDefault="006D0A62" w:rsidP="008A7507">
      <w:pPr>
        <w:spacing w:line="480" w:lineRule="auto"/>
        <w:jc w:val="both"/>
      </w:pPr>
      <m:oMathPara>
        <m:oMath>
          <m:r>
            <w:rPr>
              <w:rFonts w:ascii="Cambria Math" w:hAnsi="Cambria Math"/>
            </w:rPr>
            <m:t>Tasa de falsos positivos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e+f+m+n</m:t>
              </m:r>
            </m:num>
            <m:den>
              <m:r>
                <w:rPr>
                  <w:rFonts w:ascii="Cambria Math" w:hAnsi="Cambria Math"/>
                </w:rPr>
                <m:t>a+b+i+j+e+f+m+n</m:t>
              </m:r>
            </m:den>
          </m:f>
        </m:oMath>
      </m:oMathPara>
    </w:p>
    <w:p w14:paraId="7FE0079D" w14:textId="77777777" w:rsidR="004D30B1" w:rsidRPr="00CC4850" w:rsidRDefault="004D30B1" w:rsidP="008A7507">
      <w:pPr>
        <w:spacing w:line="480" w:lineRule="auto"/>
        <w:jc w:val="both"/>
      </w:pPr>
    </w:p>
    <w:p w14:paraId="0E7584B8" w14:textId="50723743" w:rsidR="00661C30" w:rsidRPr="00CC4850" w:rsidRDefault="00E15DAF" w:rsidP="008A7507">
      <w:pPr>
        <w:spacing w:line="480" w:lineRule="auto"/>
      </w:pPr>
      <m:oMath>
        <m:r>
          <w:rPr>
            <w:rFonts w:ascii="Cambria Math" w:hAnsi="Cambria Math"/>
            <w:lang w:val="en-US"/>
          </w:rPr>
          <m:t>pr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</w:rPr>
              <m:t>1</m:t>
            </m:r>
          </m:e>
        </m:d>
        <m:r>
          <w:rPr>
            <w:rFonts w:ascii="Cambria Math" w:hAnsi="Cambria Math"/>
          </w:rPr>
          <m:t>=</m:t>
        </m:r>
        <m:r>
          <w:rPr>
            <w:rFonts w:ascii="Cambria Math" w:hAnsi="Cambria Math"/>
            <w:lang w:val="en-US"/>
          </w:rPr>
          <m:t>P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</w:rPr>
              <m:t>111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  <m:r>
          <w:rPr>
            <w:rFonts w:ascii="Cambria Math" w:hAnsi="Cambria Math"/>
          </w:rPr>
          <m:t> +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  <m:r>
          <w:rPr>
            <w:rFonts w:ascii="Cambria Math" w:hAnsi="Cambria Math"/>
          </w:rPr>
          <m:t>) (1-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  <m:r>
          <w:rPr>
            <w:rFonts w:ascii="Cambria Math" w:hAnsi="Cambria Math"/>
          </w:rPr>
          <m:t>) </m:t>
        </m:r>
      </m:oMath>
      <w:r w:rsidR="004D30B1" w:rsidRPr="00CC4850">
        <w:t xml:space="preserve">     </w:t>
      </w:r>
      <w:r w:rsidR="008A7507" w:rsidRPr="00CC4850">
        <w:t xml:space="preserve">    </w:t>
      </w:r>
    </w:p>
    <w:p w14:paraId="5BA88145" w14:textId="03FF931F" w:rsidR="004D30B1" w:rsidRPr="00CC4850" w:rsidRDefault="00E15DAF" w:rsidP="008A7507">
      <w:pPr>
        <w:spacing w:line="480" w:lineRule="auto"/>
        <w:rPr>
          <w:rFonts w:ascii="Cambria Math" w:hAnsi="Cambria Math"/>
          <w:i/>
          <w:iCs/>
        </w:rPr>
      </w:pPr>
      <m:oMath>
        <m:r>
          <w:rPr>
            <w:rFonts w:ascii="Cambria Math" w:hAnsi="Cambria Math"/>
            <w:lang w:val="en-US"/>
          </w:rPr>
          <m:t>pr</m:t>
        </m:r>
        <m:r>
          <w:rPr>
            <w:rFonts w:ascii="Cambria Math" w:hAnsi="Cambria Math"/>
          </w:rPr>
          <m:t>[2]=</m:t>
        </m:r>
        <m:r>
          <w:rPr>
            <w:rFonts w:ascii="Cambria Math" w:hAnsi="Cambria Math"/>
            <w:lang w:val="en-US"/>
          </w:rPr>
          <m:t>P</m:t>
        </m:r>
        <m:r>
          <w:rPr>
            <w:rFonts w:ascii="Cambria Math" w:hAnsi="Cambria Math"/>
          </w:rPr>
          <m:t>(110)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  <m:r>
          <w:rPr>
            <w:rFonts w:ascii="Cambria Math" w:hAnsi="Cambria Math"/>
          </w:rPr>
          <m:t>)+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  <m:r>
          <w:rPr>
            <w:rFonts w:ascii="Cambria Math" w:hAnsi="Cambria Math"/>
          </w:rPr>
          <m:t> </m:t>
        </m:r>
      </m:oMath>
      <w:r w:rsidR="004D30B1" w:rsidRPr="00CC4850">
        <w:rPr>
          <w:rFonts w:ascii="Cambria Math" w:hAnsi="Cambria Math"/>
          <w:i/>
          <w:iCs/>
        </w:rPr>
        <w:t xml:space="preserve">      </w:t>
      </w:r>
    </w:p>
    <w:p w14:paraId="11EAE03F" w14:textId="67FE93D3" w:rsidR="004D30B1" w:rsidRPr="00CC4850" w:rsidRDefault="00E15DAF" w:rsidP="008A7507">
      <w:pPr>
        <w:spacing w:line="480" w:lineRule="auto"/>
        <w:rPr>
          <w:rFonts w:eastAsiaTheme="minorEastAsia"/>
          <w:iCs/>
        </w:rPr>
      </w:pPr>
      <m:oMath>
        <m:r>
          <w:rPr>
            <w:rFonts w:ascii="Cambria Math" w:hAnsi="Cambria Math"/>
            <w:lang w:val="en-US"/>
          </w:rPr>
          <m:t>pr</m:t>
        </m:r>
        <m:r>
          <w:rPr>
            <w:rFonts w:ascii="Cambria Math" w:hAnsi="Cambria Math"/>
          </w:rPr>
          <m:t>[3]=P(101)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 </m:t>
        </m:r>
        <m:d>
          <m:dPr>
            <m:ctrlPr>
              <w:rPr>
                <w:rFonts w:ascii="Cambria Math" w:hAnsi="Cambria Math"/>
                <w:i/>
                <w:iCs/>
                <w:lang w:val="en-US"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4</m:t>
                </m:r>
              </m:sub>
            </m:sSub>
          </m:e>
        </m:d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  <m:r>
          <w:rPr>
            <w:rFonts w:ascii="Cambria Math" w:hAnsi="Cambria Math"/>
          </w:rPr>
          <m:t> (1-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4</m:t>
            </m:r>
          </m:sub>
        </m:sSub>
        <m:r>
          <w:rPr>
            <w:rFonts w:ascii="Cambria Math" w:hAnsi="Cambria Math"/>
          </w:rPr>
          <m:t>)  </m:t>
        </m:r>
      </m:oMath>
      <w:r w:rsidR="004D30B1" w:rsidRPr="00CC4850">
        <w:rPr>
          <w:rFonts w:ascii="Cambria Math" w:hAnsi="Cambria Math"/>
          <w:i/>
          <w:iCs/>
        </w:rPr>
        <w:t xml:space="preserve">          </w:t>
      </w:r>
    </w:p>
    <w:p w14:paraId="62CD2AD8" w14:textId="04E3E302" w:rsidR="004D30B1" w:rsidRPr="00CC4850" w:rsidRDefault="00E15DAF" w:rsidP="008A7507">
      <w:pPr>
        <w:spacing w:line="480" w:lineRule="auto"/>
        <w:rPr>
          <w:rFonts w:eastAsiaTheme="minorEastAsia"/>
          <w:iCs/>
        </w:rPr>
      </w:pPr>
      <m:oMath>
        <m:r>
          <w:rPr>
            <w:rFonts w:ascii="Cambria Math" w:hAnsi="Cambria Math"/>
            <w:lang w:val="en-US"/>
          </w:rPr>
          <m:t>pr</m:t>
        </m:r>
        <m:r>
          <w:rPr>
            <w:rFonts w:ascii="Cambria Math" w:hAnsi="Cambria Math"/>
          </w:rPr>
          <m:t>[4]=</m:t>
        </m:r>
        <m:r>
          <w:rPr>
            <w:rFonts w:ascii="Cambria Math" w:hAnsi="Cambria Math"/>
            <w:lang w:val="en-US"/>
          </w:rPr>
          <m:t>P</m:t>
        </m:r>
        <m:r>
          <w:rPr>
            <w:rFonts w:ascii="Cambria Math" w:hAnsi="Cambria Math"/>
          </w:rPr>
          <m:t>(100)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 </m:t>
        </m:r>
        <m:d>
          <m:dPr>
            <m:ctrlPr>
              <w:rPr>
                <w:rFonts w:ascii="Cambria Math" w:hAnsi="Cambria Math"/>
                <w:i/>
                <w:iCs/>
                <w:lang w:val="en-US"/>
              </w:rPr>
            </m:ctrlPr>
          </m:dPr>
          <m:e>
            <m:r>
              <w:rPr>
                <w:rFonts w:ascii="Cambria Math" w:hAnsi="Cambria Math"/>
              </w:rPr>
              <m:t>1- 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4</m:t>
                </m:r>
              </m:sub>
            </m:sSub>
            <m:r>
              <w:rPr>
                <w:rFonts w:ascii="Cambria Math" w:hAnsi="Cambria Math"/>
              </w:rPr>
              <m:t> </m:t>
            </m:r>
          </m:e>
        </m:d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  <m:r>
          <w:rPr>
            <w:rFonts w:ascii="Cambria Math" w:hAnsi="Cambria Math"/>
          </w:rPr>
          <m:t>)+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4</m:t>
            </m:r>
          </m:sub>
        </m:sSub>
        <m:r>
          <w:rPr>
            <w:rFonts w:ascii="Cambria Math" w:hAnsi="Cambria Math"/>
          </w:rPr>
          <m:t>  </m:t>
        </m:r>
      </m:oMath>
      <w:r w:rsidR="004D30B1" w:rsidRPr="00CC4850">
        <w:rPr>
          <w:rFonts w:ascii="Cambria Math" w:hAnsi="Cambria Math"/>
          <w:i/>
          <w:iCs/>
        </w:rPr>
        <w:t xml:space="preserve">      </w:t>
      </w:r>
    </w:p>
    <w:p w14:paraId="3630C264" w14:textId="2D0119AE" w:rsidR="004D30B1" w:rsidRPr="00CC4850" w:rsidRDefault="00E15DAF" w:rsidP="008A7507">
      <w:pPr>
        <w:spacing w:line="480" w:lineRule="auto"/>
        <w:rPr>
          <w:rFonts w:ascii="Cambria Math" w:hAnsi="Cambria Math"/>
          <w:i/>
          <w:iCs/>
        </w:rPr>
      </w:pPr>
      <m:oMath>
        <m:r>
          <w:rPr>
            <w:rFonts w:ascii="Cambria Math" w:hAnsi="Cambria Math"/>
            <w:lang w:val="en-US"/>
          </w:rPr>
          <w:lastRenderedPageBreak/>
          <m:t>pr</m:t>
        </m:r>
        <m:r>
          <w:rPr>
            <w:rFonts w:ascii="Cambria Math" w:hAnsi="Cambria Math"/>
          </w:rPr>
          <m:t>[5]=P(011)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r>
          <w:rPr>
            <w:rFonts w:ascii="Cambria Math" w:hAnsi="Cambria Math"/>
          </w:rPr>
          <m:t>) (1-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3</m:t>
            </m:r>
          </m:sub>
        </m:sSub>
        <m:r>
          <w:rPr>
            <w:rFonts w:ascii="Cambria Math" w:hAnsi="Cambria Math"/>
          </w:rPr>
          <m:t>)  </m:t>
        </m:r>
      </m:oMath>
      <w:r w:rsidR="004D30B1" w:rsidRPr="00CC4850">
        <w:rPr>
          <w:rFonts w:ascii="Cambria Math" w:hAnsi="Cambria Math"/>
          <w:i/>
          <w:iCs/>
        </w:rPr>
        <w:t xml:space="preserve">       </w:t>
      </w:r>
    </w:p>
    <w:p w14:paraId="2D8B71B4" w14:textId="7F308649" w:rsidR="004D30B1" w:rsidRPr="00CC4850" w:rsidRDefault="00E15DAF" w:rsidP="008A7507">
      <w:pPr>
        <w:spacing w:line="480" w:lineRule="auto"/>
        <w:rPr>
          <w:rFonts w:eastAsiaTheme="minorEastAsia"/>
          <w:iCs/>
        </w:rPr>
      </w:pPr>
      <m:oMath>
        <m:r>
          <w:rPr>
            <w:rFonts w:ascii="Cambria Math" w:hAnsi="Cambria Math"/>
            <w:lang w:val="en-US"/>
          </w:rPr>
          <m:t>pr</m:t>
        </m:r>
        <m:r>
          <w:rPr>
            <w:rFonts w:ascii="Cambria Math" w:hAnsi="Cambria Math"/>
          </w:rPr>
          <m:t>[6]=P(010)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r>
          <w:rPr>
            <w:rFonts w:ascii="Cambria Math" w:hAnsi="Cambria Math"/>
          </w:rPr>
          <m:t>) </m:t>
        </m:r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</w:rPr>
              <m:t>(1-</m:t>
            </m:r>
            <m:r>
              <w:rPr>
                <w:rFonts w:ascii="Cambria Math" w:eastAsiaTheme="minorEastAsia" w:hAnsi="Cambria Math"/>
                <w:lang w:val="en-US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) </m:t>
        </m:r>
        <m:sSub>
          <m:sSubPr>
            <m:ctrlPr>
              <w:rPr>
                <w:rFonts w:ascii="Cambria Math" w:eastAsiaTheme="minorEastAsia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  <m:r>
          <w:rPr>
            <w:rFonts w:ascii="Cambria Math" w:eastAsiaTheme="minorEastAsia" w:hAnsi="Cambria Math"/>
          </w:rPr>
          <m:t> </m:t>
        </m:r>
        <m:sSub>
          <m:sSubPr>
            <m:ctrlPr>
              <w:rPr>
                <w:rFonts w:ascii="Cambria Math" w:eastAsiaTheme="minorEastAsia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</w:rPr>
              <m:t>(1-</m:t>
            </m:r>
            <m:r>
              <w:rPr>
                <w:rFonts w:ascii="Cambria Math" w:eastAsiaTheme="minorEastAsia" w:hAnsi="Cambria Math"/>
                <w:lang w:val="en-US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6</m:t>
            </m:r>
          </m:sub>
        </m:sSub>
        <m:r>
          <w:rPr>
            <w:rFonts w:ascii="Cambria Math" w:eastAsiaTheme="minorEastAsia" w:hAnsi="Cambria Math"/>
          </w:rPr>
          <m:t>) </m:t>
        </m:r>
        <m:sSub>
          <m:sSubPr>
            <m:ctrlPr>
              <w:rPr>
                <w:rFonts w:ascii="Cambria Math" w:eastAsiaTheme="minorEastAsia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13</m:t>
            </m:r>
          </m:sub>
        </m:sSub>
        <m:r>
          <w:rPr>
            <w:rFonts w:ascii="Cambria Math" w:eastAsiaTheme="minorEastAsia" w:hAnsi="Cambria Math"/>
          </w:rPr>
          <m:t> </m:t>
        </m:r>
      </m:oMath>
      <w:r w:rsidR="004D30B1" w:rsidRPr="00CC4850">
        <w:rPr>
          <w:rFonts w:ascii="Cambria Math" w:hAnsi="Cambria Math"/>
          <w:i/>
          <w:iCs/>
        </w:rPr>
        <w:t xml:space="preserve">       </w:t>
      </w:r>
    </w:p>
    <w:p w14:paraId="0D1ED8CC" w14:textId="2F4906C0" w:rsidR="004D30B1" w:rsidRPr="00CC4850" w:rsidRDefault="00E15DAF" w:rsidP="008A7507">
      <w:pPr>
        <w:spacing w:line="480" w:lineRule="auto"/>
        <w:rPr>
          <w:rFonts w:eastAsiaTheme="minorEastAsia"/>
          <w:iCs/>
        </w:rPr>
      </w:pPr>
      <m:oMath>
        <m:r>
          <w:rPr>
            <w:rFonts w:ascii="Cambria Math" w:hAnsi="Cambria Math"/>
            <w:lang w:val="en-US"/>
          </w:rPr>
          <m:t>pr</m:t>
        </m:r>
        <m:r>
          <w:rPr>
            <w:rFonts w:ascii="Cambria Math" w:hAnsi="Cambria Math"/>
          </w:rPr>
          <m:t>[7]=</m:t>
        </m:r>
        <m:r>
          <w:rPr>
            <w:rFonts w:ascii="Cambria Math" w:hAnsi="Cambria Math"/>
            <w:lang w:val="en-US"/>
          </w:rPr>
          <m:t>P</m:t>
        </m:r>
        <m:r>
          <w:rPr>
            <w:rFonts w:ascii="Cambria Math" w:hAnsi="Cambria Math"/>
          </w:rPr>
          <m:t>(001)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) </m:t>
        </m:r>
        <m:d>
          <m:dPr>
            <m:ctrlPr>
              <w:rPr>
                <w:rFonts w:ascii="Cambria Math" w:hAnsi="Cambria Math"/>
                <w:i/>
                <w:iCs/>
                <w:lang w:val="en-US"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5</m:t>
                </m:r>
              </m:sub>
            </m:sSub>
          </m:e>
        </m:d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 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r>
          <w:rPr>
            <w:rFonts w:ascii="Cambria Math" w:hAnsi="Cambria Math"/>
          </w:rPr>
          <m:t>)  </m:t>
        </m:r>
      </m:oMath>
      <w:r w:rsidR="00914ECC" w:rsidRPr="00CC4850">
        <w:rPr>
          <w:rFonts w:ascii="Cambria Math" w:hAnsi="Cambria Math"/>
          <w:i/>
          <w:iCs/>
        </w:rPr>
        <w:t xml:space="preserve">          </w:t>
      </w:r>
    </w:p>
    <w:p w14:paraId="27795550" w14:textId="2F905776" w:rsidR="004D30B1" w:rsidRPr="00616ADC" w:rsidRDefault="00E15DAF" w:rsidP="004D30B1">
      <w:pPr>
        <w:spacing w:line="480" w:lineRule="auto"/>
      </w:pPr>
      <m:oMath>
        <m:r>
          <w:rPr>
            <w:rFonts w:ascii="Cambria Math" w:hAnsi="Cambria Math"/>
            <w:lang w:val="en-US"/>
          </w:rPr>
          <m:t>pr</m:t>
        </m:r>
        <m:r>
          <w:rPr>
            <w:rFonts w:ascii="Cambria Math" w:hAnsi="Cambria Math"/>
          </w:rPr>
          <m:t>[8]=</m:t>
        </m:r>
        <m:r>
          <w:rPr>
            <w:rFonts w:ascii="Cambria Math" w:hAnsi="Cambria Math"/>
            <w:lang w:val="en-US"/>
          </w:rPr>
          <m:t>P</m:t>
        </m:r>
        <m:r>
          <w:rPr>
            <w:rFonts w:ascii="Cambria Math" w:hAnsi="Cambria Math"/>
          </w:rPr>
          <m:t>(000)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) (1-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r>
          <w:rPr>
            <w:rFonts w:ascii="Cambria Math" w:hAnsi="Cambria Math"/>
          </w:rPr>
          <m:t xml:space="preserve">) + 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</w:rPr>
              <m:t>(1-</m:t>
            </m:r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)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r>
          <w:rPr>
            <w:rFonts w:ascii="Cambria Math" w:hAnsi="Cambria Math"/>
          </w:rPr>
          <m:t> </m:t>
        </m:r>
      </m:oMath>
      <w:r w:rsidR="004D30B1" w:rsidRPr="00616ADC">
        <w:t xml:space="preserve">     </w:t>
      </w:r>
    </w:p>
    <w:p w14:paraId="0299DD36" w14:textId="77777777" w:rsidR="003E60F7" w:rsidRPr="00C62086" w:rsidRDefault="003E60F7" w:rsidP="008A7507">
      <w:pPr>
        <w:spacing w:line="480" w:lineRule="auto"/>
        <w:rPr>
          <w:rFonts w:eastAsiaTheme="minorEastAsia"/>
        </w:rPr>
      </w:pPr>
    </w:p>
    <w:p w14:paraId="4860B080" w14:textId="77777777" w:rsidR="0078160C" w:rsidRDefault="0078160C" w:rsidP="0078160C">
      <w:pPr>
        <w:autoSpaceDE w:val="0"/>
        <w:autoSpaceDN w:val="0"/>
        <w:adjustRightInd w:val="0"/>
        <w:rPr>
          <w:rFonts w:ascii="@Malgun Gothic" w:eastAsia="@Malgun Gothic" w:hAnsi="Arial" w:cs="@Malgun Gothic"/>
          <w:sz w:val="20"/>
          <w:szCs w:val="20"/>
        </w:rPr>
      </w:pPr>
    </w:p>
    <w:sectPr w:rsidR="0078160C" w:rsidSect="0037764C">
      <w:pgSz w:w="16840" w:h="11900" w:orient="landscape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@Malgun Gothic"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C56FE"/>
    <w:multiLevelType w:val="hybridMultilevel"/>
    <w:tmpl w:val="9E4404D8"/>
    <w:lvl w:ilvl="0" w:tplc="16D40FB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77E2B00C"/>
    <w:lvl w:ilvl="0" w:tplc="03E853B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238EF"/>
    <w:multiLevelType w:val="multilevel"/>
    <w:tmpl w:val="70A4A4BE"/>
    <w:lvl w:ilvl="0">
      <w:start w:val="1"/>
      <w:numFmt w:val="decimal"/>
      <w:pStyle w:val="TITULOART"/>
      <w:lvlText w:val="%1."/>
      <w:lvlJc w:val="left"/>
      <w:pPr>
        <w:ind w:left="360" w:hanging="360"/>
      </w:pPr>
    </w:lvl>
    <w:lvl w:ilvl="1">
      <w:start w:val="1"/>
      <w:numFmt w:val="decimal"/>
      <w:pStyle w:val="SubtituloART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6165F67"/>
    <w:multiLevelType w:val="hybridMultilevel"/>
    <w:tmpl w:val="CD3C1FFA"/>
    <w:lvl w:ilvl="0" w:tplc="10749A7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5134C5"/>
    <w:multiLevelType w:val="hybridMultilevel"/>
    <w:tmpl w:val="9CE44C4C"/>
    <w:lvl w:ilvl="0" w:tplc="4864A684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5" w15:restartNumberingAfterBreak="0">
    <w:nsid w:val="3647015A"/>
    <w:multiLevelType w:val="hybridMultilevel"/>
    <w:tmpl w:val="0DF26F62"/>
    <w:lvl w:ilvl="0" w:tplc="7E6088BC">
      <w:start w:val="1"/>
      <w:numFmt w:val="decimal"/>
      <w:lvlText w:val="A1.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624728956">
    <w:abstractNumId w:val="4"/>
  </w:num>
  <w:num w:numId="2" w16cid:durableId="107089704">
    <w:abstractNumId w:val="1"/>
  </w:num>
  <w:num w:numId="3" w16cid:durableId="516845949">
    <w:abstractNumId w:val="0"/>
  </w:num>
  <w:num w:numId="4" w16cid:durableId="359553719">
    <w:abstractNumId w:val="3"/>
  </w:num>
  <w:num w:numId="5" w16cid:durableId="1685745289">
    <w:abstractNumId w:val="2"/>
  </w:num>
  <w:num w:numId="6" w16cid:durableId="1486823380">
    <w:abstractNumId w:val="2"/>
  </w:num>
  <w:num w:numId="7" w16cid:durableId="1387023330">
    <w:abstractNumId w:val="4"/>
  </w:num>
  <w:num w:numId="8" w16cid:durableId="1635451305">
    <w:abstractNumId w:val="1"/>
  </w:num>
  <w:num w:numId="9" w16cid:durableId="1462841881">
    <w:abstractNumId w:val="0"/>
  </w:num>
  <w:num w:numId="10" w16cid:durableId="738091387">
    <w:abstractNumId w:val="3"/>
  </w:num>
  <w:num w:numId="11" w16cid:durableId="2000646482">
    <w:abstractNumId w:val="2"/>
  </w:num>
  <w:num w:numId="12" w16cid:durableId="451097045">
    <w:abstractNumId w:val="2"/>
  </w:num>
  <w:num w:numId="13" w16cid:durableId="7991064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C30"/>
    <w:rsid w:val="00016111"/>
    <w:rsid w:val="00031FD6"/>
    <w:rsid w:val="00034336"/>
    <w:rsid w:val="00047C47"/>
    <w:rsid w:val="00092A59"/>
    <w:rsid w:val="000A2ECB"/>
    <w:rsid w:val="000F1969"/>
    <w:rsid w:val="00131FBA"/>
    <w:rsid w:val="00166E1E"/>
    <w:rsid w:val="00172CC6"/>
    <w:rsid w:val="00174A5C"/>
    <w:rsid w:val="00185451"/>
    <w:rsid w:val="001C417D"/>
    <w:rsid w:val="002051CB"/>
    <w:rsid w:val="0023799A"/>
    <w:rsid w:val="002514FD"/>
    <w:rsid w:val="00251A9A"/>
    <w:rsid w:val="002554F5"/>
    <w:rsid w:val="002724B2"/>
    <w:rsid w:val="002A1736"/>
    <w:rsid w:val="002A4B4B"/>
    <w:rsid w:val="002B3298"/>
    <w:rsid w:val="002B4478"/>
    <w:rsid w:val="002D192D"/>
    <w:rsid w:val="002E2830"/>
    <w:rsid w:val="002F2672"/>
    <w:rsid w:val="00301F27"/>
    <w:rsid w:val="00351E85"/>
    <w:rsid w:val="0037764C"/>
    <w:rsid w:val="003855A4"/>
    <w:rsid w:val="003A0F85"/>
    <w:rsid w:val="003B7AE3"/>
    <w:rsid w:val="003E60F7"/>
    <w:rsid w:val="00413601"/>
    <w:rsid w:val="0048294A"/>
    <w:rsid w:val="00487753"/>
    <w:rsid w:val="00497FCD"/>
    <w:rsid w:val="004B5082"/>
    <w:rsid w:val="004D30B1"/>
    <w:rsid w:val="005234C7"/>
    <w:rsid w:val="0056281B"/>
    <w:rsid w:val="005C5B0B"/>
    <w:rsid w:val="005E7366"/>
    <w:rsid w:val="00603CB6"/>
    <w:rsid w:val="0061019F"/>
    <w:rsid w:val="00616ADC"/>
    <w:rsid w:val="00661C30"/>
    <w:rsid w:val="006A7BF3"/>
    <w:rsid w:val="006D0A62"/>
    <w:rsid w:val="007225FB"/>
    <w:rsid w:val="007326B3"/>
    <w:rsid w:val="0075275D"/>
    <w:rsid w:val="00780A69"/>
    <w:rsid w:val="0078160C"/>
    <w:rsid w:val="00793667"/>
    <w:rsid w:val="007A0B19"/>
    <w:rsid w:val="007A59F1"/>
    <w:rsid w:val="007B01B0"/>
    <w:rsid w:val="007C7D9D"/>
    <w:rsid w:val="008074CE"/>
    <w:rsid w:val="00835299"/>
    <w:rsid w:val="008450FB"/>
    <w:rsid w:val="00891A6D"/>
    <w:rsid w:val="00896FC2"/>
    <w:rsid w:val="008A2E0E"/>
    <w:rsid w:val="008A7507"/>
    <w:rsid w:val="008D2D30"/>
    <w:rsid w:val="00904FD9"/>
    <w:rsid w:val="00914ECC"/>
    <w:rsid w:val="00935690"/>
    <w:rsid w:val="00951096"/>
    <w:rsid w:val="0095441B"/>
    <w:rsid w:val="0095631B"/>
    <w:rsid w:val="00966D7C"/>
    <w:rsid w:val="009A1EF8"/>
    <w:rsid w:val="009E772B"/>
    <w:rsid w:val="00A04D1D"/>
    <w:rsid w:val="00A04F8E"/>
    <w:rsid w:val="00A368BE"/>
    <w:rsid w:val="00A74878"/>
    <w:rsid w:val="00AA7457"/>
    <w:rsid w:val="00AE2029"/>
    <w:rsid w:val="00AF4C8A"/>
    <w:rsid w:val="00B12638"/>
    <w:rsid w:val="00B15C42"/>
    <w:rsid w:val="00B2270D"/>
    <w:rsid w:val="00B420DE"/>
    <w:rsid w:val="00B531D5"/>
    <w:rsid w:val="00B61BFC"/>
    <w:rsid w:val="00B70FE7"/>
    <w:rsid w:val="00B959A3"/>
    <w:rsid w:val="00B95E28"/>
    <w:rsid w:val="00BB7B55"/>
    <w:rsid w:val="00BE0216"/>
    <w:rsid w:val="00BF2095"/>
    <w:rsid w:val="00BF67C7"/>
    <w:rsid w:val="00C165A3"/>
    <w:rsid w:val="00C41C94"/>
    <w:rsid w:val="00C62086"/>
    <w:rsid w:val="00C93486"/>
    <w:rsid w:val="00CB3DF6"/>
    <w:rsid w:val="00CC14DC"/>
    <w:rsid w:val="00CC3C65"/>
    <w:rsid w:val="00CC4850"/>
    <w:rsid w:val="00CC4BB6"/>
    <w:rsid w:val="00CC5D01"/>
    <w:rsid w:val="00CD1DD2"/>
    <w:rsid w:val="00D106D1"/>
    <w:rsid w:val="00D1276C"/>
    <w:rsid w:val="00D57CB5"/>
    <w:rsid w:val="00D70E32"/>
    <w:rsid w:val="00D76A54"/>
    <w:rsid w:val="00D9336F"/>
    <w:rsid w:val="00DC6E9F"/>
    <w:rsid w:val="00DE391C"/>
    <w:rsid w:val="00E15DAF"/>
    <w:rsid w:val="00E32AE2"/>
    <w:rsid w:val="00E366A9"/>
    <w:rsid w:val="00E437B0"/>
    <w:rsid w:val="00E46C16"/>
    <w:rsid w:val="00E51C55"/>
    <w:rsid w:val="00E52CD5"/>
    <w:rsid w:val="00E63A54"/>
    <w:rsid w:val="00EA0BA6"/>
    <w:rsid w:val="00EC6D41"/>
    <w:rsid w:val="00ED4472"/>
    <w:rsid w:val="00EF5953"/>
    <w:rsid w:val="00F3590F"/>
    <w:rsid w:val="00F512D5"/>
    <w:rsid w:val="00F80661"/>
    <w:rsid w:val="00F85D40"/>
    <w:rsid w:val="00F905A6"/>
    <w:rsid w:val="00FA6BD2"/>
    <w:rsid w:val="00FD629D"/>
    <w:rsid w:val="00FE0660"/>
    <w:rsid w:val="00FE2179"/>
    <w:rsid w:val="00FF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94E1DA"/>
  <w15:chartTrackingRefBased/>
  <w15:docId w15:val="{0714A4DA-A6DE-4BD7-A6D9-63FC552B9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DD2"/>
  </w:style>
  <w:style w:type="paragraph" w:styleId="Titre1">
    <w:name w:val="heading 1"/>
    <w:aliases w:val="Article title"/>
    <w:basedOn w:val="Normal"/>
    <w:next w:val="Normal"/>
    <w:link w:val="Titre1Car"/>
    <w:autoRedefine/>
    <w:uiPriority w:val="9"/>
    <w:qFormat/>
    <w:rsid w:val="004B5082"/>
    <w:pPr>
      <w:keepNext/>
      <w:keepLines/>
      <w:outlineLvl w:val="0"/>
    </w:pPr>
    <w:rPr>
      <w:rFonts w:ascii="Times New Roman" w:eastAsiaTheme="majorEastAsia" w:hAnsi="Times New Roman"/>
      <w:b/>
      <w:color w:val="000000" w:themeColor="text1"/>
      <w:sz w:val="32"/>
      <w:szCs w:val="32"/>
      <w:lang w:val="en-GB" w:eastAsia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B50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4B5082"/>
    <w:pPr>
      <w:adjustRightInd w:val="0"/>
      <w:snapToGrid w:val="0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4B5082"/>
    <w:pPr>
      <w:adjustRightInd w:val="0"/>
      <w:snapToGrid w:val="0"/>
      <w:spacing w:after="240" w:line="2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4B5082"/>
    <w:pPr>
      <w:adjustRightInd w:val="0"/>
      <w:snapToGrid w:val="0"/>
      <w:spacing w:after="360" w:line="260" w:lineRule="atLeast"/>
    </w:pPr>
    <w:rPr>
      <w:rFonts w:eastAsia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B5082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4B508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B5082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4B5082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4B508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color w:val="000000"/>
      <w:lang w:eastAsia="de-DE" w:bidi="en-US"/>
    </w:rPr>
  </w:style>
  <w:style w:type="paragraph" w:customStyle="1" w:styleId="MDPIheaderjournallogo">
    <w:name w:val="MDPI_header_journal_logo"/>
    <w:qFormat/>
    <w:rsid w:val="004B5082"/>
    <w:pPr>
      <w:adjustRightInd w:val="0"/>
      <w:snapToGrid w:val="0"/>
      <w:spacing w:line="260" w:lineRule="atLeast"/>
    </w:pPr>
    <w:rPr>
      <w:rFonts w:ascii="Palatino Linotype" w:eastAsia="Times New Roman" w:hAnsi="Palatino Linotype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B5082"/>
    <w:pPr>
      <w:ind w:firstLine="0"/>
    </w:pPr>
  </w:style>
  <w:style w:type="paragraph" w:customStyle="1" w:styleId="MDPI31text">
    <w:name w:val="MDPI_3.1_text"/>
    <w:qFormat/>
    <w:rsid w:val="004B5082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4B5082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4B5082"/>
    <w:pPr>
      <w:adjustRightInd w:val="0"/>
      <w:snapToGrid w:val="0"/>
      <w:spacing w:before="24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4B5082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4B5082"/>
    <w:pPr>
      <w:adjustRightInd w:val="0"/>
      <w:snapToGrid w:val="0"/>
      <w:spacing w:before="12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4B5082"/>
    <w:pPr>
      <w:numPr>
        <w:numId w:val="7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4B5082"/>
    <w:pPr>
      <w:numPr>
        <w:numId w:val="8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4B508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4B508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4B508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B508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4B508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B508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4B508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4B508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4B508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B5082"/>
    <w:pPr>
      <w:numPr>
        <w:numId w:val="9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61Citation">
    <w:name w:val="MDPI_6.1_Citation"/>
    <w:qFormat/>
    <w:rsid w:val="004B5082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4B5082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4B5082"/>
    <w:pPr>
      <w:adjustRightInd w:val="0"/>
      <w:snapToGrid w:val="0"/>
      <w:spacing w:before="240" w:line="228" w:lineRule="auto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4B508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4B5082"/>
    <w:pPr>
      <w:spacing w:before="240" w:line="260" w:lineRule="atLeast"/>
      <w:ind w:left="113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4B508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4B508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4B5082"/>
    <w:pPr>
      <w:adjustRightInd w:val="0"/>
      <w:snapToGrid w:val="0"/>
      <w:spacing w:before="6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equationFram">
    <w:name w:val="MDPI_equationFram"/>
    <w:qFormat/>
    <w:rsid w:val="004B508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4B508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4B508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4B5082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mdpilogo">
    <w:name w:val="MDPI_header_mdpi_logo"/>
    <w:qFormat/>
    <w:rsid w:val="004B508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Cs w:val="22"/>
      <w:lang w:eastAsia="de-CH"/>
    </w:rPr>
  </w:style>
  <w:style w:type="paragraph" w:customStyle="1" w:styleId="MDPItext">
    <w:name w:val="MDPI_text"/>
    <w:qFormat/>
    <w:rsid w:val="004B5082"/>
    <w:pPr>
      <w:spacing w:line="260" w:lineRule="atLeast"/>
      <w:ind w:left="425" w:right="425" w:firstLine="284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4B5082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soFootnoteText0">
    <w:name w:val="MsoFootnoteText"/>
    <w:basedOn w:val="NormalWeb"/>
    <w:qFormat/>
    <w:rsid w:val="004B5082"/>
    <w:rPr>
      <w:sz w:val="20"/>
    </w:rPr>
  </w:style>
  <w:style w:type="paragraph" w:styleId="NormalWeb">
    <w:name w:val="Normal (Web)"/>
    <w:basedOn w:val="Normal"/>
    <w:uiPriority w:val="99"/>
    <w:semiHidden/>
    <w:unhideWhenUsed/>
    <w:rsid w:val="004B5082"/>
    <w:rPr>
      <w:rFonts w:ascii="Times New Roman" w:hAnsi="Times New Roman"/>
    </w:rPr>
  </w:style>
  <w:style w:type="paragraph" w:customStyle="1" w:styleId="MDPI71FootNotes">
    <w:name w:val="MDPI_7.1_FootNotes"/>
    <w:qFormat/>
    <w:rsid w:val="004B5082"/>
    <w:pPr>
      <w:numPr>
        <w:numId w:val="10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TITULOART">
    <w:name w:val="TITULO ART"/>
    <w:basedOn w:val="Paragraphedeliste"/>
    <w:qFormat/>
    <w:rsid w:val="004B5082"/>
    <w:pPr>
      <w:numPr>
        <w:numId w:val="12"/>
      </w:numPr>
      <w:spacing w:after="240"/>
    </w:pPr>
    <w:rPr>
      <w:rFonts w:ascii="Times New Roman" w:hAnsi="Times New Roman"/>
      <w:b/>
      <w:bCs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4B5082"/>
    <w:pPr>
      <w:spacing w:after="160" w:line="259" w:lineRule="auto"/>
      <w:ind w:left="720"/>
      <w:contextualSpacing/>
    </w:pPr>
    <w:rPr>
      <w:kern w:val="2"/>
      <w:szCs w:val="22"/>
      <w14:ligatures w14:val="standardContextual"/>
    </w:rPr>
  </w:style>
  <w:style w:type="paragraph" w:customStyle="1" w:styleId="SubtituloART">
    <w:name w:val="Subtitulo ART"/>
    <w:basedOn w:val="Paragraphedeliste"/>
    <w:link w:val="SubtituloARTCar"/>
    <w:qFormat/>
    <w:rsid w:val="004B5082"/>
    <w:pPr>
      <w:numPr>
        <w:ilvl w:val="1"/>
        <w:numId w:val="12"/>
      </w:numPr>
      <w:spacing w:before="120" w:after="120"/>
    </w:pPr>
    <w:rPr>
      <w:rFonts w:ascii="Times New Roman" w:hAnsi="Times New Roman"/>
      <w:b/>
      <w:bCs/>
      <w:szCs w:val="24"/>
    </w:rPr>
  </w:style>
  <w:style w:type="character" w:customStyle="1" w:styleId="SubtituloARTCar">
    <w:name w:val="Subtitulo ART Car"/>
    <w:basedOn w:val="ParagraphedelisteCar"/>
    <w:link w:val="SubtituloART"/>
    <w:rsid w:val="004B5082"/>
    <w:rPr>
      <w:rFonts w:ascii="Times New Roman" w:eastAsiaTheme="minorHAnsi" w:hAnsi="Times New Roman" w:cstheme="minorBidi"/>
      <w:b/>
      <w:bCs/>
      <w:kern w:val="2"/>
      <w:sz w:val="24"/>
      <w:szCs w:val="24"/>
      <w14:ligatures w14:val="standardContextual"/>
    </w:rPr>
  </w:style>
  <w:style w:type="character" w:customStyle="1" w:styleId="Titre1Car">
    <w:name w:val="Titre 1 Car"/>
    <w:aliases w:val="Article title Car"/>
    <w:basedOn w:val="Policepardfaut"/>
    <w:link w:val="Titre1"/>
    <w:uiPriority w:val="9"/>
    <w:rsid w:val="004B5082"/>
    <w:rPr>
      <w:rFonts w:ascii="Times New Roman" w:eastAsiaTheme="majorEastAsia" w:hAnsi="Times New Roman"/>
      <w:b/>
      <w:color w:val="000000" w:themeColor="text1"/>
      <w:sz w:val="32"/>
      <w:szCs w:val="32"/>
      <w:lang w:val="en-GB" w:eastAsia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4B5082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4B5082"/>
    <w:rPr>
      <w:rFonts w:asciiTheme="minorHAnsi" w:eastAsiaTheme="minorHAnsi" w:hAnsiTheme="minorHAnsi" w:cstheme="minorBidi"/>
      <w:kern w:val="2"/>
      <w:sz w:val="24"/>
      <w:szCs w:val="22"/>
      <w14:ligatures w14:val="standardContextual"/>
    </w:rPr>
  </w:style>
  <w:style w:type="character" w:styleId="Numrodeligne">
    <w:name w:val="line number"/>
    <w:basedOn w:val="Policepardfaut"/>
    <w:uiPriority w:val="99"/>
    <w:semiHidden/>
    <w:unhideWhenUsed/>
    <w:rsid w:val="00661C30"/>
  </w:style>
  <w:style w:type="table" w:styleId="Grilledutableau">
    <w:name w:val="Table Grid"/>
    <w:basedOn w:val="TableauNormal"/>
    <w:uiPriority w:val="39"/>
    <w:rsid w:val="00661C30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E51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60</Words>
  <Characters>52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car Quishpe Adriana Valeria</dc:creator>
  <cp:keywords/>
  <dc:description/>
  <cp:lastModifiedBy>Saegerman Claude</cp:lastModifiedBy>
  <cp:revision>116</cp:revision>
  <dcterms:created xsi:type="dcterms:W3CDTF">2024-01-22T14:14:00Z</dcterms:created>
  <dcterms:modified xsi:type="dcterms:W3CDTF">2024-12-0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d9df32-1885-42b4-a07c-a15bb0dd9128</vt:lpwstr>
  </property>
</Properties>
</file>